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2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ligonucleotides used </w:t>
      </w:r>
      <w:r>
        <w:rPr>
          <w:rFonts w:cs="Times New Roman" w:ascii="Times New Roman" w:hAnsi="Times New Roman"/>
          <w:kern w:val="0"/>
          <w:sz w:val="24"/>
          <w:szCs w:val="24"/>
        </w:rPr>
        <w:t>in this stud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73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034"/>
      </w:tblGrid>
      <w:tr>
        <w:trPr>
          <w:trHeight w:val="400" w:hRule="exact"/>
        </w:trPr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ind w:right="31" w:firstLine="458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5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’-3’)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β-lactase2</w:t>
            </w:r>
          </w:p>
          <w:p>
            <w:pPr>
              <w:pStyle w:val="Default"/>
              <w:ind w:right="31" w:firstLine="456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GTGCCATGACATCTACCA</w:t>
            </w:r>
          </w:p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CTTTATTGCCTCACTTG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alM4</w:t>
            </w:r>
          </w:p>
          <w:p>
            <w:pPr>
              <w:pStyle w:val="Default"/>
              <w:ind w:right="31" w:firstLine="456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CGTGCTTCCTGACTCCA</w:t>
            </w:r>
          </w:p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CACCAACATGCTCCTT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alK2</w:t>
            </w:r>
          </w:p>
          <w:p>
            <w:pPr>
              <w:pStyle w:val="Default"/>
              <w:ind w:right="31" w:firstLine="456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TAACCTACCGAAGAAGAGTGG</w:t>
            </w:r>
          </w:p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CAGCCTGAAGCACATAAAA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alT</w:t>
            </w:r>
          </w:p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ACGGCACTGGATCTTGG</w:t>
            </w:r>
          </w:p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ATGGAGGGTCGTTGAG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sUGE1</w:t>
            </w:r>
          </w:p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TGCTCCGATACTTCAACCC</w:t>
            </w:r>
          </w:p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CCGCTAGATCAACAACAT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sUGE2</w:t>
            </w:r>
          </w:p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GACGCCCTGGTGATGC</w:t>
            </w:r>
          </w:p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GCTTTCCAGTTGAGTTCCTT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sUGE3</w:t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CTACTCCTGACATTGGTT</w:t>
            </w:r>
          </w:p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TCGCCCTAATTCTGCT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sUGE4</w:t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AACAGGAAAGGGAACATC</w:t>
            </w:r>
          </w:p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TGGACCAATAACCAAAGG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UGP3</w:t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GAACAAACCCATCAAAC</w:t>
            </w:r>
          </w:p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8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ind w:left="34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ACTCCAGAGCCGAACCAG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GPL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AATCTCCGATGGCTGTT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AGACCTTATGTAGTATCC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SSI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CCTTCATGGATCAAC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CTTCAAGCATCCTCAT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SSIIIa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TGCCCTGGACTACATTG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ACATATGTACACGGTTCTGG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GBSSI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GTGGCTGCTCCTTGAA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GCAATAAGCCACACACA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EI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CATGGAAGAGTTGG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AAGCAACTGCTCCAC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TCCTTGAGCCGTCCTG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TCCCTTGATGCCCTCCT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GPT1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AGGGATCCAGATGAAGAA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AAGAAACGAGCAACATAGA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GPT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TCCATCATCATCTTCCA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GTTACATCCCGAGCAC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UGP2</w:t>
            </w:r>
          </w:p>
        </w:tc>
        <w:tc>
          <w:tcPr>
            <w:tcW w:w="5034" w:type="dxa"/>
            <w:tcBorders/>
          </w:tcPr>
          <w:p>
            <w:pPr>
              <w:pStyle w:val="Default"/>
              <w:ind w:left="34" w:hanging="0"/>
              <w:rPr/>
            </w:pPr>
            <w:r>
              <w:rPr/>
              <w:t xml:space="preserve">GCCAGAACAAACCCATCAAAC 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CTCCAGAGCCGAACCAG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SuSy1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TCCACATTGACCCATA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GAGGGCATACAGCATCT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INV1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GACGCAGTGATCTGAGG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GAAACGCAGGGAATACG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INV3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ATCGTCAAGAGGGTCG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right="31" w:firstLine="458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TCCATGATCCATCATCC</w:t>
            </w:r>
          </w:p>
        </w:tc>
      </w:tr>
      <w:tr>
        <w:trPr>
          <w:trHeight w:val="400" w:hRule="exact"/>
        </w:trPr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right="31" w:firstLine="45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CTIN1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TCGCCCTGGACTATGACCA</w:t>
            </w:r>
          </w:p>
        </w:tc>
      </w:tr>
      <w:tr>
        <w:trPr>
          <w:trHeight w:val="400" w:hRule="exact"/>
        </w:trPr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ind w:right="31" w:firstLine="458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40"/>
              <w:ind w:left="34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GTACTCAGCCTTGGCAA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1:24:00Z</dcterms:created>
  <dc:creator>Chunlai Li</dc:creator>
  <dc:description/>
  <dc:language>en-US</dc:language>
  <cp:lastModifiedBy>Chunlai Li</cp:lastModifiedBy>
  <dcterms:modified xsi:type="dcterms:W3CDTF">2011-05-17T01:25:00Z</dcterms:modified>
  <cp:revision>2</cp:revision>
  <dc:subject/>
  <dc:title/>
</cp:coreProperties>
</file>